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S1: Primer for the Tae4 and Tai4 construct design and site directed mutagenesis of Tae4 and Tai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200"/>
      </w:tblGrid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5’-3’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NcoI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CATGGGAAACAGACCTTCATTCAA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NotI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TGCGGCCGCCGGCAGTATCCACAG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44S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TGGTTATTTTCAAAATGCCTCCCCTATTCGAATG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44S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TTCGAATAGGGGAGGCATTTTGAAAATAACCAC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H126A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AGCAATGCCAGAGGAGCCGTTACATTATGGAA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H126A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CCATAATGTAACGGCTCCTCTGGCATTGCTC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5S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GGCAGTATCTCTTCAGATCAGTGCC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5S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CACTGATCTGAAGAGATACTGCCATT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D137A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GCAGTATCTGTTCAGCTCAGTGCCACTTATTAAA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D137A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AATAAGTGGCACTGAGCTGAACAGATACTGCCA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9S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GCAGTATCTGTTCAGATCAGTCCCACTTATTAAA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9S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AATAAGTGGGACTGATCTGAACAGATACTGCCA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5SC139S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GGCAGTATCTCTTCAGATCAGTCCCACTTATTAAATGACC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e4_C135SC139S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TTTAATAAGTGGGACTGATCTGAAGAGATACTGCCATTCC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NcoI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CATGGATACTGCCGTGAAATGG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dN26_ NcoI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CATGGGACAAGAAGCATTGACCACAC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 NotI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AGCGGCCGCCTTCTCGACACGCC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E71A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CAGTGCTTACCTTGCGTATGGTAAACAATCTGTGG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E71A_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AGATTGTTTACCATACGCAAGGTAAGCACTGGCCG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S98A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TTGAAATATAACGGTGCGATATCATCAGATTTTAATACC</w:t>
            </w:r>
          </w:p>
        </w:tc>
      </w:tr>
      <w:tr>
        <w:trPr>
          <w:trHeight w:val="70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4_S98A_f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TTAAAATCTGATGATATCGCACCGTTATATTTCAACCCTG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12:33:00Z</dcterms:created>
  <dc:creator>jbenz</dc:creator>
  <dc:description/>
  <cp:keywords/>
  <dc:language>en-US</dc:language>
  <cp:lastModifiedBy>jbenz</cp:lastModifiedBy>
  <dcterms:modified xsi:type="dcterms:W3CDTF">2013-05-26T12:33:00Z</dcterms:modified>
  <cp:revision>2</cp:revision>
  <dc:subject/>
  <dc:title/>
</cp:coreProperties>
</file>